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858DB2" w14:textId="2A5E8164" w:rsidR="007D687E" w:rsidRPr="000E10E3" w:rsidRDefault="007D687E" w:rsidP="00EC1EE8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  <w:bookmarkStart w:id="0" w:name="_GoBack"/>
      <w:bookmarkEnd w:id="0"/>
      <w:r w:rsidRPr="000E10E3">
        <w:rPr>
          <w:rFonts w:ascii="Arial" w:eastAsia="Times New Roman" w:hAnsi="Arial" w:cs="Arial"/>
          <w:b/>
          <w:bCs/>
          <w:color w:val="2E74B5" w:themeColor="accent1" w:themeShade="BF"/>
          <w:sz w:val="36"/>
          <w:szCs w:val="36"/>
          <w:lang w:val="en-GB" w:eastAsia="nb-NO"/>
        </w:rPr>
        <w:t>Informed consent form</w:t>
      </w:r>
      <w:r w:rsidR="00EC1EE8">
        <w:rPr>
          <w:rFonts w:ascii="Arial" w:eastAsia="Times New Roman" w:hAnsi="Arial" w:cs="Arial"/>
          <w:b/>
          <w:bCs/>
          <w:color w:val="2E74B5" w:themeColor="accent1" w:themeShade="BF"/>
          <w:sz w:val="36"/>
          <w:szCs w:val="36"/>
          <w:lang w:val="en-GB" w:eastAsia="nb-NO"/>
        </w:rPr>
        <w:t>-questionnaire</w:t>
      </w:r>
    </w:p>
    <w:p w14:paraId="730F8CA3" w14:textId="345E4267" w:rsidR="007D687E" w:rsidRPr="00FA2AE3" w:rsidRDefault="007F3706" w:rsidP="00FA2AE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 w:rsidRPr="000F6D92">
        <w:rPr>
          <w:rFonts w:ascii="Arial" w:hAnsi="Arial" w:cs="Arial"/>
          <w:b/>
          <w:i/>
          <w:sz w:val="20"/>
          <w:szCs w:val="20"/>
          <w:lang w:val="en-GB"/>
        </w:rPr>
        <w:t>‘</w:t>
      </w:r>
      <w:r w:rsidR="00FA2AE3" w:rsidRPr="00775ACF">
        <w:rPr>
          <w:rFonts w:ascii="Times New Roman" w:hAnsi="Times New Roman" w:cs="Times New Roman"/>
          <w:b/>
          <w:lang w:val="en-GB" w:eastAsia="ja-JP"/>
        </w:rPr>
        <w:t xml:space="preserve">Effect of physiotherapy and psychological group treatment on physical and mental health </w:t>
      </w:r>
      <w:r w:rsidR="00FA2AE3" w:rsidRPr="00775ACF">
        <w:rPr>
          <w:rFonts w:ascii="Times New Roman" w:hAnsi="Times New Roman" w:cs="Times New Roman"/>
          <w:b/>
          <w:lang w:val="en-GB"/>
        </w:rPr>
        <w:t xml:space="preserve">among refugees </w:t>
      </w:r>
      <w:r w:rsidR="00FA2AE3">
        <w:rPr>
          <w:rFonts w:ascii="Times New Roman" w:hAnsi="Times New Roman" w:cs="Times New Roman"/>
          <w:b/>
          <w:lang w:val="en-GB"/>
        </w:rPr>
        <w:t xml:space="preserve">from Syria </w:t>
      </w:r>
      <w:r w:rsidR="00FA2AE3" w:rsidRPr="00775ACF">
        <w:rPr>
          <w:rFonts w:ascii="Times New Roman" w:hAnsi="Times New Roman" w:cs="Times New Roman"/>
          <w:b/>
          <w:lang w:val="en-GB"/>
        </w:rPr>
        <w:t xml:space="preserve">with pain disorders </w:t>
      </w:r>
      <w:r w:rsidR="00FA2AE3">
        <w:rPr>
          <w:rFonts w:ascii="Times New Roman" w:hAnsi="Times New Roman" w:cs="Times New Roman"/>
          <w:b/>
          <w:lang w:val="en-GB"/>
        </w:rPr>
        <w:t>or</w:t>
      </w:r>
      <w:r w:rsidR="00FA2AE3" w:rsidRPr="00775ACF">
        <w:rPr>
          <w:rFonts w:ascii="Times New Roman" w:hAnsi="Times New Roman" w:cs="Times New Roman"/>
          <w:b/>
          <w:lang w:val="en-GB"/>
        </w:rPr>
        <w:t xml:space="preserve"> post-traumatic symptoms</w:t>
      </w:r>
      <w:r w:rsidR="00FA2AE3">
        <w:rPr>
          <w:rFonts w:ascii="Times New Roman" w:hAnsi="Times New Roman" w:cs="Times New Roman"/>
          <w:b/>
          <w:lang w:val="en-GB"/>
        </w:rPr>
        <w:t>”</w:t>
      </w:r>
    </w:p>
    <w:p w14:paraId="369338C9" w14:textId="77777777" w:rsidR="007D687E" w:rsidRPr="000E10E3" w:rsidRDefault="00196C53" w:rsidP="00EC1EE8">
      <w:pPr>
        <w:spacing w:after="0" w:line="276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  <w:r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Background information</w:t>
      </w:r>
      <w:r w:rsidR="007D687E" w:rsidRPr="000E10E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:</w:t>
      </w:r>
    </w:p>
    <w:p w14:paraId="48F63C54" w14:textId="170E12D6" w:rsidR="007D687E" w:rsidRPr="000F6D92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0F6D92">
        <w:rPr>
          <w:rFonts w:ascii="Arial" w:hAnsi="Arial" w:cs="Arial"/>
          <w:color w:val="000000"/>
          <w:sz w:val="20"/>
          <w:szCs w:val="20"/>
          <w:lang w:val="en-GB"/>
        </w:rPr>
        <w:t>The University of Bergen</w:t>
      </w:r>
      <w:r w:rsidR="00A2741E" w:rsidRPr="000F6D92">
        <w:rPr>
          <w:rFonts w:ascii="Arial" w:hAnsi="Arial" w:cs="Arial"/>
          <w:color w:val="000000"/>
          <w:sz w:val="20"/>
          <w:szCs w:val="20"/>
          <w:lang w:val="en-GB"/>
        </w:rPr>
        <w:t xml:space="preserve"> together with the </w:t>
      </w:r>
      <w:r w:rsidR="007D6997" w:rsidRPr="000F6D92">
        <w:rPr>
          <w:rFonts w:ascii="Arial" w:hAnsi="Arial" w:cs="Arial"/>
          <w:color w:val="000000"/>
          <w:sz w:val="20"/>
          <w:szCs w:val="20"/>
          <w:lang w:val="en-GB"/>
        </w:rPr>
        <w:t xml:space="preserve">municipalities of </w:t>
      </w:r>
      <w:r w:rsidR="00A2741E" w:rsidRPr="000F6D92">
        <w:rPr>
          <w:rFonts w:ascii="Arial" w:hAnsi="Arial" w:cs="Arial"/>
          <w:color w:val="000000"/>
          <w:sz w:val="20"/>
          <w:szCs w:val="20"/>
          <w:lang w:val="en-GB"/>
        </w:rPr>
        <w:t>Bergen</w:t>
      </w:r>
      <w:r w:rsidR="007D6997" w:rsidRPr="000F6D92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="00A2741E" w:rsidRPr="000F6D92">
        <w:rPr>
          <w:rFonts w:ascii="Arial" w:hAnsi="Arial" w:cs="Arial"/>
          <w:color w:val="000000"/>
          <w:sz w:val="20"/>
          <w:szCs w:val="20"/>
          <w:lang w:val="en-GB"/>
        </w:rPr>
        <w:t>are</w:t>
      </w:r>
      <w:r w:rsidRPr="000F6D92">
        <w:rPr>
          <w:rFonts w:ascii="Arial" w:hAnsi="Arial" w:cs="Arial"/>
          <w:color w:val="000000"/>
          <w:sz w:val="20"/>
          <w:szCs w:val="20"/>
          <w:lang w:val="en-GB"/>
        </w:rPr>
        <w:t xml:space="preserve"> conducting a 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study 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about the effect of two interventions on </w:t>
      </w:r>
      <w:r w:rsidR="007F370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the 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health 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of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Syrian refugees and asylum seekers </w:t>
      </w:r>
      <w:r w:rsidR="006335FC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to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Norway. </w:t>
      </w:r>
      <w:r w:rsidR="00A53BC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The r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esults from the study will increase </w:t>
      </w:r>
      <w:r w:rsidR="009F3FF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our 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knowledge </w:t>
      </w:r>
      <w:r w:rsidR="009F3FF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about the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</w:t>
      </w:r>
      <w:r w:rsidR="009F3FF3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health </w:t>
      </w:r>
      <w:r w:rsidR="009F3FF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of refugees in Norway 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and will help us </w:t>
      </w:r>
      <w:r w:rsidR="009F3FF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to provide better health care</w:t>
      </w:r>
      <w:r w:rsidR="00324A3A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services</w:t>
      </w:r>
      <w:r w:rsidR="000F6D92" w:rsidRPr="000F6D92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. </w:t>
      </w:r>
      <w:r w:rsidR="005D70C1" w:rsidRPr="000F6D92">
        <w:rPr>
          <w:rFonts w:ascii="Arial" w:hAnsi="Arial" w:cs="Arial"/>
          <w:sz w:val="20"/>
          <w:szCs w:val="20"/>
          <w:lang w:val="en-GB"/>
        </w:rPr>
        <w:t xml:space="preserve">This is an invitation for you to participate in </w:t>
      </w:r>
      <w:r w:rsidR="009F3FF3">
        <w:rPr>
          <w:rFonts w:ascii="Arial" w:hAnsi="Arial" w:cs="Arial"/>
          <w:sz w:val="20"/>
          <w:szCs w:val="20"/>
          <w:lang w:val="en-GB"/>
        </w:rPr>
        <w:t>this</w:t>
      </w:r>
      <w:r w:rsidR="005D70C1" w:rsidRPr="000F6D92">
        <w:rPr>
          <w:rFonts w:ascii="Arial" w:hAnsi="Arial" w:cs="Arial"/>
          <w:sz w:val="20"/>
          <w:szCs w:val="20"/>
          <w:lang w:val="en-GB"/>
        </w:rPr>
        <w:t xml:space="preserve"> study </w:t>
      </w:r>
      <w:r w:rsidR="009F3FF3">
        <w:rPr>
          <w:rFonts w:ascii="Arial" w:hAnsi="Arial" w:cs="Arial"/>
          <w:sz w:val="20"/>
          <w:szCs w:val="20"/>
          <w:lang w:val="en-GB"/>
        </w:rPr>
        <w:t>by answering</w:t>
      </w:r>
      <w:r w:rsidR="005D70C1" w:rsidRPr="000F6D92">
        <w:rPr>
          <w:rFonts w:ascii="Arial" w:hAnsi="Arial" w:cs="Arial"/>
          <w:sz w:val="20"/>
          <w:szCs w:val="20"/>
          <w:lang w:val="en-GB"/>
        </w:rPr>
        <w:t xml:space="preserve"> a questionnaire survey.</w:t>
      </w:r>
      <w:r w:rsidR="00DE6E0F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9753D08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11B31F92" w14:textId="77777777" w:rsidR="007D687E" w:rsidRPr="000E10E3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  <w:r w:rsidRPr="000E10E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P</w:t>
      </w:r>
      <w:r w:rsidR="00196C5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articipant selection</w:t>
      </w:r>
      <w:r w:rsidRPr="000E10E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:</w:t>
      </w:r>
    </w:p>
    <w:p w14:paraId="1FCED857" w14:textId="231F01EE" w:rsidR="00227B83" w:rsidRPr="000607EE" w:rsidRDefault="00DE6E0F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All 16 years or older persons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from Syria with pain disorders of post-traumatic stress symtoms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</w:t>
      </w:r>
      <w:r w:rsidR="00A173A5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are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</w:t>
      </w:r>
      <w:r w:rsidR="00C175BB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invit</w:t>
      </w:r>
      <w:r w:rsidR="00012C1D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ed to participate in this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study by answering a self-administered anonymous questionnaire. The questionnaire take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s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20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-25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minutes to complete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, and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include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s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general demographic questions, questions related to health, 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well-being</w:t>
      </w:r>
      <w:r w:rsidR="00227B83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, </w:t>
      </w:r>
      <w:r w:rsidR="001E16F6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health status and health habits</w:t>
      </w:r>
      <w:r w:rsidR="00227B83"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.</w:t>
      </w:r>
    </w:p>
    <w:p w14:paraId="5D4E5333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20DAC450" w14:textId="77777777" w:rsidR="007D687E" w:rsidRPr="000E10E3" w:rsidRDefault="00196C53" w:rsidP="00EC1EE8">
      <w:pPr>
        <w:spacing w:after="0" w:line="276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  <w:r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Confidentiality</w:t>
      </w:r>
      <w:r w:rsidR="007D687E" w:rsidRPr="000E10E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:</w:t>
      </w:r>
    </w:p>
    <w:p w14:paraId="03AA036A" w14:textId="4C2F7AD7" w:rsidR="007D687E" w:rsidRPr="005D70C1" w:rsidRDefault="00DE6E0F" w:rsidP="00EC1EE8">
      <w:pPr>
        <w:spacing w:line="276" w:lineRule="auto"/>
        <w:rPr>
          <w:rFonts w:ascii="Arial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iCs/>
          <w:sz w:val="20"/>
          <w:szCs w:val="20"/>
          <w:lang w:val="en-US"/>
        </w:rPr>
        <w:t xml:space="preserve">We will register your name </w:t>
      </w:r>
      <w:r w:rsidR="001E16F6">
        <w:rPr>
          <w:rFonts w:ascii="Arial" w:hAnsi="Arial" w:cs="Arial"/>
          <w:iCs/>
          <w:sz w:val="20"/>
          <w:szCs w:val="20"/>
          <w:lang w:val="en-US"/>
        </w:rPr>
        <w:t>and</w:t>
      </w:r>
      <w:r>
        <w:rPr>
          <w:rFonts w:ascii="Arial" w:hAnsi="Arial" w:cs="Arial"/>
          <w:iCs/>
          <w:sz w:val="20"/>
          <w:szCs w:val="20"/>
          <w:lang w:val="en-US"/>
        </w:rPr>
        <w:t xml:space="preserve"> personal identification </w:t>
      </w:r>
      <w:r w:rsidR="001E16F6">
        <w:rPr>
          <w:rFonts w:ascii="Arial" w:hAnsi="Arial" w:cs="Arial"/>
          <w:iCs/>
          <w:sz w:val="20"/>
          <w:szCs w:val="20"/>
          <w:lang w:val="en-US"/>
        </w:rPr>
        <w:t>in</w:t>
      </w:r>
      <w:r w:rsidRPr="005D70C1">
        <w:rPr>
          <w:rFonts w:ascii="Arial" w:hAnsi="Arial" w:cs="Arial"/>
          <w:iCs/>
          <w:sz w:val="20"/>
          <w:szCs w:val="20"/>
          <w:lang w:val="en-GB"/>
        </w:rPr>
        <w:t xml:space="preserve"> information</w:t>
      </w:r>
      <w:r>
        <w:rPr>
          <w:rFonts w:ascii="Arial" w:hAnsi="Arial" w:cs="Arial"/>
          <w:iCs/>
          <w:sz w:val="20"/>
          <w:szCs w:val="20"/>
          <w:lang w:val="en-US"/>
        </w:rPr>
        <w:t xml:space="preserve"> in the questionnaire</w:t>
      </w:r>
      <w:r w:rsidR="001E16F6">
        <w:rPr>
          <w:rFonts w:ascii="Arial" w:hAnsi="Arial" w:cs="Arial"/>
          <w:iCs/>
          <w:sz w:val="20"/>
          <w:szCs w:val="20"/>
          <w:lang w:val="en-US"/>
        </w:rPr>
        <w:t xml:space="preserve"> only as long as you are part of the study and in order to contact you for the interventions</w:t>
      </w:r>
      <w:r>
        <w:rPr>
          <w:rFonts w:ascii="Arial" w:hAnsi="Arial" w:cs="Arial"/>
          <w:iCs/>
          <w:sz w:val="20"/>
          <w:szCs w:val="20"/>
          <w:lang w:val="en-US"/>
        </w:rPr>
        <w:t xml:space="preserve">. </w:t>
      </w:r>
      <w:r w:rsidR="00492219">
        <w:rPr>
          <w:rFonts w:ascii="Arial" w:hAnsi="Arial" w:cs="Arial"/>
          <w:iCs/>
          <w:sz w:val="20"/>
          <w:szCs w:val="20"/>
          <w:lang w:val="en-US"/>
        </w:rPr>
        <w:t xml:space="preserve">All personal information will be deleted after the study. </w:t>
      </w:r>
      <w:r w:rsidR="00196026" w:rsidRPr="005D70C1">
        <w:rPr>
          <w:rFonts w:ascii="Arial" w:hAnsi="Arial" w:cs="Arial"/>
          <w:iCs/>
          <w:sz w:val="20"/>
          <w:szCs w:val="20"/>
          <w:lang w:val="en-US"/>
        </w:rPr>
        <w:t xml:space="preserve">Information about you that will be collected </w:t>
      </w:r>
      <w:r>
        <w:rPr>
          <w:rFonts w:ascii="Arial" w:hAnsi="Arial" w:cs="Arial"/>
          <w:iCs/>
          <w:sz w:val="20"/>
          <w:szCs w:val="20"/>
          <w:lang w:val="en-US"/>
        </w:rPr>
        <w:t>through the questionnaire</w:t>
      </w:r>
      <w:r w:rsidR="0088057F" w:rsidRPr="005D70C1">
        <w:rPr>
          <w:rFonts w:ascii="Arial" w:hAnsi="Arial" w:cs="Arial"/>
          <w:iCs/>
          <w:sz w:val="20"/>
          <w:szCs w:val="20"/>
          <w:lang w:val="en-US"/>
        </w:rPr>
        <w:t xml:space="preserve"> will be kept confidential and</w:t>
      </w:r>
      <w:r w:rsidR="00196026" w:rsidRPr="005D70C1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stored safely. Only </w:t>
      </w:r>
      <w:r w:rsidR="00196026" w:rsidRPr="005D70C1">
        <w:rPr>
          <w:rFonts w:ascii="Arial" w:hAnsi="Arial" w:cs="Arial"/>
          <w:iCs/>
          <w:sz w:val="20"/>
          <w:szCs w:val="20"/>
          <w:lang w:val="en-US"/>
        </w:rPr>
        <w:t xml:space="preserve">the researchers will </w:t>
      </w:r>
      <w:r>
        <w:rPr>
          <w:rFonts w:ascii="Arial" w:hAnsi="Arial" w:cs="Arial"/>
          <w:iCs/>
          <w:sz w:val="20"/>
          <w:szCs w:val="20"/>
          <w:lang w:val="en-US"/>
        </w:rPr>
        <w:t>have access to your information</w:t>
      </w:r>
      <w:r w:rsidR="0091113B">
        <w:rPr>
          <w:rFonts w:ascii="Arial" w:hAnsi="Arial" w:cs="Arial"/>
          <w:iCs/>
          <w:sz w:val="20"/>
          <w:szCs w:val="20"/>
          <w:lang w:val="en-US"/>
        </w:rPr>
        <w:t xml:space="preserve">, which </w:t>
      </w:r>
      <w:r w:rsidR="005D70C1" w:rsidRPr="005D70C1">
        <w:rPr>
          <w:rFonts w:ascii="Arial" w:hAnsi="Arial" w:cs="Arial"/>
          <w:iCs/>
          <w:sz w:val="20"/>
          <w:szCs w:val="20"/>
          <w:lang w:val="en-GB"/>
        </w:rPr>
        <w:t xml:space="preserve">will only be used in accordance with the purpose of the study as described above. </w:t>
      </w:r>
      <w:r w:rsidR="008866C4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This study is not linked to any other legal institution and cannot affect your eventual permission or denial to stay in the country.</w:t>
      </w:r>
    </w:p>
    <w:p w14:paraId="2C519E86" w14:textId="77777777" w:rsidR="007D687E" w:rsidRPr="000E10E3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</w:p>
    <w:p w14:paraId="523B4A2E" w14:textId="77777777" w:rsidR="007D687E" w:rsidRPr="000E10E3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-GB" w:eastAsia="nb-NO"/>
        </w:rPr>
      </w:pPr>
      <w:r w:rsidRPr="000E10E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Right</w:t>
      </w:r>
      <w:r w:rsidR="00196C53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s to refuse or withdraw:</w:t>
      </w:r>
    </w:p>
    <w:p w14:paraId="69D98E37" w14:textId="314B6C5D" w:rsidR="007D687E" w:rsidRPr="00324A3A" w:rsidRDefault="007D687E" w:rsidP="00EC1EE8">
      <w:pPr>
        <w:spacing w:after="0" w:line="276" w:lineRule="auto"/>
        <w:rPr>
          <w:rFonts w:ascii="Arial" w:hAnsi="Arial" w:cs="Arial"/>
          <w:iCs/>
          <w:sz w:val="20"/>
          <w:szCs w:val="20"/>
          <w:lang w:val="en-US"/>
        </w:rPr>
      </w:pP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Participating in the</w:t>
      </w:r>
      <w:r w:rsidR="00E520AF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Syrian</w:t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Refugee Health Survey is your choice</w:t>
      </w:r>
      <w:r w:rsidR="00E520AF" w:rsidRPr="00196C5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.</w:t>
      </w:r>
      <w:r w:rsidRPr="00196C5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 xml:space="preserve"> </w:t>
      </w:r>
      <w:r w:rsidR="00196C53" w:rsidRPr="00196C53">
        <w:rPr>
          <w:rFonts w:ascii="Arial" w:hAnsi="Arial" w:cs="Arial"/>
          <w:iCs/>
          <w:sz w:val="20"/>
          <w:szCs w:val="20"/>
          <w:lang w:val="en-US"/>
        </w:rPr>
        <w:t>You do not have to take part in this research if you do not wish to do so and refusing to participate will not affe</w:t>
      </w:r>
      <w:r w:rsidR="00196C53">
        <w:rPr>
          <w:rFonts w:ascii="Arial" w:hAnsi="Arial" w:cs="Arial"/>
          <w:iCs/>
          <w:sz w:val="20"/>
          <w:szCs w:val="20"/>
          <w:lang w:val="en-US"/>
        </w:rPr>
        <w:t xml:space="preserve">ct your </w:t>
      </w:r>
      <w:r w:rsidR="002C265C" w:rsidRPr="00227B83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regular health exam</w:t>
      </w:r>
      <w:r w:rsidR="002C265C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or</w:t>
      </w:r>
      <w:r w:rsidR="002C265C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196C53">
        <w:rPr>
          <w:rFonts w:ascii="Arial" w:hAnsi="Arial" w:cs="Arial"/>
          <w:iCs/>
          <w:sz w:val="20"/>
          <w:szCs w:val="20"/>
          <w:lang w:val="en-US"/>
        </w:rPr>
        <w:t xml:space="preserve">treatment in any way. </w:t>
      </w:r>
      <w:r w:rsidR="00196C53" w:rsidRPr="00196C53">
        <w:rPr>
          <w:rFonts w:ascii="Arial" w:hAnsi="Arial" w:cs="Arial"/>
          <w:iCs/>
          <w:sz w:val="20"/>
          <w:szCs w:val="20"/>
          <w:lang w:val="en-US"/>
        </w:rPr>
        <w:t>You may stop participating in the research at any time that you wish without losing any of</w:t>
      </w:r>
      <w:r w:rsidR="00196C53">
        <w:rPr>
          <w:rFonts w:ascii="Arial" w:hAnsi="Arial" w:cs="Arial"/>
          <w:iCs/>
          <w:sz w:val="20"/>
          <w:szCs w:val="20"/>
          <w:lang w:val="en-US"/>
        </w:rPr>
        <w:t xml:space="preserve"> your rights as a patient here.</w:t>
      </w:r>
      <w:r w:rsidR="00324A3A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If you have any questions</w:t>
      </w:r>
      <w:r w:rsidR="005D1DC4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 ab</w:t>
      </w:r>
      <w:r w:rsidR="00211F0C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 xml:space="preserve">out this survey, please talk to the person who gave you the questionnaire. </w:t>
      </w:r>
    </w:p>
    <w:p w14:paraId="2F32BB39" w14:textId="77777777" w:rsidR="008024E2" w:rsidRDefault="008024E2" w:rsidP="00EC1EE8">
      <w:pPr>
        <w:spacing w:line="276" w:lineRule="auto"/>
        <w:rPr>
          <w:rFonts w:ascii="Arial" w:hAnsi="Arial" w:cs="Arial"/>
          <w:b/>
          <w:bCs/>
          <w:color w:val="2E74B5" w:themeColor="accent1" w:themeShade="BF"/>
          <w:lang w:val="en-GB"/>
        </w:rPr>
      </w:pPr>
    </w:p>
    <w:p w14:paraId="40A0CF0C" w14:textId="77777777" w:rsidR="007D687E" w:rsidRPr="00565B2E" w:rsidRDefault="00565B2E" w:rsidP="00EC1EE8">
      <w:pPr>
        <w:spacing w:line="276" w:lineRule="auto"/>
        <w:rPr>
          <w:rFonts w:ascii="Arial" w:hAnsi="Arial" w:cs="Arial"/>
          <w:b/>
          <w:bCs/>
          <w:color w:val="2E74B5" w:themeColor="accent1" w:themeShade="BF"/>
          <w:lang w:val="en-GB"/>
        </w:rPr>
      </w:pPr>
      <w:r w:rsidRPr="00565B2E">
        <w:rPr>
          <w:rFonts w:ascii="Arial" w:hAnsi="Arial" w:cs="Arial"/>
          <w:b/>
          <w:bCs/>
          <w:color w:val="2E74B5" w:themeColor="accent1" w:themeShade="BF"/>
          <w:lang w:val="en-GB"/>
        </w:rPr>
        <w:t>Consent for participation in the study</w:t>
      </w:r>
      <w:r w:rsidR="00196C53" w:rsidRPr="00565B2E">
        <w:rPr>
          <w:rFonts w:ascii="Arial" w:eastAsia="Times New Roman" w:hAnsi="Arial" w:cs="Arial"/>
          <w:b/>
          <w:bCs/>
          <w:color w:val="2E74B5" w:themeColor="accent1" w:themeShade="BF"/>
          <w:lang w:val="en-GB" w:eastAsia="nb-NO"/>
        </w:rPr>
        <w:t>:</w:t>
      </w:r>
    </w:p>
    <w:p w14:paraId="7433C3EA" w14:textId="77777777" w:rsidR="007D687E" w:rsidRPr="008C192D" w:rsidRDefault="008C192D" w:rsidP="00EC1EE8">
      <w:pPr>
        <w:tabs>
          <w:tab w:val="left" w:pos="-720"/>
          <w:tab w:val="left" w:pos="558"/>
          <w:tab w:val="left" w:pos="1170"/>
          <w:tab w:val="left" w:pos="1674"/>
          <w:tab w:val="left" w:pos="4798"/>
        </w:tabs>
        <w:spacing w:line="276" w:lineRule="auto"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  <w:r w:rsidRPr="008C192D">
        <w:rPr>
          <w:rFonts w:ascii="Arial" w:hAnsi="Arial" w:cs="Arial"/>
          <w:bCs/>
          <w:iCs/>
          <w:sz w:val="20"/>
          <w:szCs w:val="20"/>
          <w:lang w:val="en-US"/>
        </w:rPr>
        <w:t xml:space="preserve">I have read the foregoing information, or it has been read to me. I have had the opportunity to ask questions about it and any questions that I have asked have been answered to my satisfaction.  I consent voluntarily to participate as a participant in this research. </w:t>
      </w:r>
      <w:r w:rsidR="007D687E" w:rsidRPr="008C192D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I know that I may refuse to participate or to stop at any time without any loss of health care benefits that I am otherwise receiving.</w:t>
      </w:r>
    </w:p>
    <w:p w14:paraId="00EFEFEF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0FD4441F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</w:p>
    <w:p w14:paraId="5D4617C0" w14:textId="29A355A2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Date</w:t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</w:p>
    <w:p w14:paraId="650A18D2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4F672062" w14:textId="77777777" w:rsidR="007D687E" w:rsidRPr="000607EE" w:rsidRDefault="007D687E" w:rsidP="00EC1E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1BD64278" w14:textId="0A37C475" w:rsidR="007D687E" w:rsidRPr="00381857" w:rsidRDefault="007D687E" w:rsidP="0038185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Respondent Signature</w:t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</w:r>
      <w:r w:rsidRPr="000607EE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ab/>
        <w:t>Interviewer Signature</w:t>
      </w:r>
    </w:p>
    <w:p w14:paraId="05C0B73C" w14:textId="77777777" w:rsidR="00CF5E38" w:rsidRPr="000E10E3" w:rsidRDefault="00CF5E38" w:rsidP="00EC1EE8">
      <w:pPr>
        <w:spacing w:line="276" w:lineRule="auto"/>
        <w:rPr>
          <w:lang w:val="en-US"/>
        </w:rPr>
      </w:pPr>
    </w:p>
    <w:sectPr w:rsidR="00CF5E38" w:rsidRPr="000E1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423"/>
    <w:rsid w:val="00012C1D"/>
    <w:rsid w:val="00030A14"/>
    <w:rsid w:val="00033CDA"/>
    <w:rsid w:val="000D1BD4"/>
    <w:rsid w:val="000E10E3"/>
    <w:rsid w:val="000F6D92"/>
    <w:rsid w:val="00165423"/>
    <w:rsid w:val="00170A41"/>
    <w:rsid w:val="00187516"/>
    <w:rsid w:val="00196026"/>
    <w:rsid w:val="00196C53"/>
    <w:rsid w:val="001B6D83"/>
    <w:rsid w:val="001D4867"/>
    <w:rsid w:val="001E16F6"/>
    <w:rsid w:val="00211F0C"/>
    <w:rsid w:val="00227B83"/>
    <w:rsid w:val="002C265C"/>
    <w:rsid w:val="003076C1"/>
    <w:rsid w:val="003248F5"/>
    <w:rsid w:val="00324A3A"/>
    <w:rsid w:val="00381857"/>
    <w:rsid w:val="003E12CF"/>
    <w:rsid w:val="00420EC8"/>
    <w:rsid w:val="004463A5"/>
    <w:rsid w:val="00474157"/>
    <w:rsid w:val="00492219"/>
    <w:rsid w:val="005576D8"/>
    <w:rsid w:val="00565B2E"/>
    <w:rsid w:val="005D1DC4"/>
    <w:rsid w:val="005D70C1"/>
    <w:rsid w:val="006335FC"/>
    <w:rsid w:val="00636FFB"/>
    <w:rsid w:val="00686577"/>
    <w:rsid w:val="00756661"/>
    <w:rsid w:val="007D687E"/>
    <w:rsid w:val="007D6997"/>
    <w:rsid w:val="007F3706"/>
    <w:rsid w:val="008024E2"/>
    <w:rsid w:val="0088057F"/>
    <w:rsid w:val="008866C4"/>
    <w:rsid w:val="008B4A80"/>
    <w:rsid w:val="008C192D"/>
    <w:rsid w:val="0091113B"/>
    <w:rsid w:val="00927392"/>
    <w:rsid w:val="009717DF"/>
    <w:rsid w:val="00997817"/>
    <w:rsid w:val="009C5C36"/>
    <w:rsid w:val="009E5F1B"/>
    <w:rsid w:val="009F3FF3"/>
    <w:rsid w:val="00A173A5"/>
    <w:rsid w:val="00A2741E"/>
    <w:rsid w:val="00A53BC3"/>
    <w:rsid w:val="00B51A08"/>
    <w:rsid w:val="00BE2ACC"/>
    <w:rsid w:val="00C175BB"/>
    <w:rsid w:val="00CF5E38"/>
    <w:rsid w:val="00D6732A"/>
    <w:rsid w:val="00D74FE5"/>
    <w:rsid w:val="00DE6E0F"/>
    <w:rsid w:val="00E520AF"/>
    <w:rsid w:val="00EC1EE8"/>
    <w:rsid w:val="00EE6272"/>
    <w:rsid w:val="00FA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55C357"/>
  <w15:docId w15:val="{C28C2F77-B287-491B-BFBA-63A17C6C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687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rsid w:val="00EE62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272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227B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2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1C59EED.dotm</Template>
  <TotalTime>1</TotalTime>
  <Pages>1</Pages>
  <Words>404</Words>
  <Characters>2306</Characters>
  <Application>Microsoft Office Word</Application>
  <DocSecurity>4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aj-Younes</dc:creator>
  <cp:keywords/>
  <dc:description/>
  <cp:lastModifiedBy>Wegdan Hasha</cp:lastModifiedBy>
  <cp:revision>2</cp:revision>
  <dcterms:created xsi:type="dcterms:W3CDTF">2019-10-22T09:44:00Z</dcterms:created>
  <dcterms:modified xsi:type="dcterms:W3CDTF">2019-10-22T09:44:00Z</dcterms:modified>
</cp:coreProperties>
</file>